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44" w:rsidRPr="006E657A" w:rsidRDefault="008C1444" w:rsidP="008C1444">
      <w:pPr>
        <w:rPr>
          <w:rFonts w:ascii="Arial" w:hAnsi="Arial" w:cs="Arial"/>
          <w:b/>
          <w:lang w:val="en-US"/>
        </w:rPr>
      </w:pPr>
      <w:r w:rsidRPr="006E657A">
        <w:rPr>
          <w:rFonts w:ascii="Arial" w:hAnsi="Arial" w:cs="Arial"/>
          <w:b/>
          <w:lang w:val="en-US"/>
        </w:rPr>
        <w:t>Supplemental Table 1: Impact of different P2Y12 inhibitors</w:t>
      </w:r>
    </w:p>
    <w:tbl>
      <w:tblPr>
        <w:tblStyle w:val="Tabellenraster"/>
        <w:tblW w:w="9270" w:type="dxa"/>
        <w:jc w:val="center"/>
        <w:tblInd w:w="-684" w:type="dxa"/>
        <w:tblLook w:val="04A0" w:firstRow="1" w:lastRow="0" w:firstColumn="1" w:lastColumn="0" w:noHBand="0" w:noVBand="1"/>
      </w:tblPr>
      <w:tblGrid>
        <w:gridCol w:w="2777"/>
        <w:gridCol w:w="1378"/>
        <w:gridCol w:w="1371"/>
        <w:gridCol w:w="1371"/>
        <w:gridCol w:w="1371"/>
        <w:gridCol w:w="1002"/>
      </w:tblGrid>
      <w:tr w:rsidR="00CE108C" w:rsidRPr="005A3E3E" w:rsidTr="006E657A">
        <w:trPr>
          <w:trHeight w:val="226"/>
          <w:jc w:val="center"/>
        </w:trPr>
        <w:tc>
          <w:tcPr>
            <w:tcW w:w="2777" w:type="dxa"/>
            <w:vAlign w:val="bottom"/>
          </w:tcPr>
          <w:p w:rsidR="005E7647" w:rsidRPr="005A3E3E" w:rsidRDefault="005E7647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78" w:type="dxa"/>
            <w:vAlign w:val="bottom"/>
          </w:tcPr>
          <w:p w:rsidR="005E7647" w:rsidRPr="005A3E3E" w:rsidRDefault="005A3E3E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Clopidogrel</w:t>
            </w:r>
            <w:proofErr w:type="spellEnd"/>
          </w:p>
        </w:tc>
        <w:tc>
          <w:tcPr>
            <w:tcW w:w="1371" w:type="dxa"/>
            <w:vAlign w:val="bottom"/>
          </w:tcPr>
          <w:p w:rsidR="005E7647" w:rsidRPr="005A3E3E" w:rsidRDefault="005A3E3E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Ticagrelor</w:t>
            </w:r>
            <w:proofErr w:type="spellEnd"/>
          </w:p>
        </w:tc>
        <w:tc>
          <w:tcPr>
            <w:tcW w:w="1371" w:type="dxa"/>
            <w:vAlign w:val="bottom"/>
          </w:tcPr>
          <w:p w:rsidR="005E7647" w:rsidRPr="005A3E3E" w:rsidRDefault="005A3E3E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Prasugrel</w:t>
            </w:r>
            <w:proofErr w:type="spellEnd"/>
          </w:p>
        </w:tc>
        <w:tc>
          <w:tcPr>
            <w:tcW w:w="1371" w:type="dxa"/>
            <w:vAlign w:val="bottom"/>
          </w:tcPr>
          <w:p w:rsidR="005E7647" w:rsidRPr="005A3E3E" w:rsidRDefault="005A3E3E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Eptifibatide</w:t>
            </w:r>
            <w:proofErr w:type="spellEnd"/>
          </w:p>
        </w:tc>
        <w:tc>
          <w:tcPr>
            <w:tcW w:w="1002" w:type="dxa"/>
            <w:vAlign w:val="bottom"/>
          </w:tcPr>
          <w:p w:rsidR="005E7647" w:rsidRPr="005A3E3E" w:rsidRDefault="00CE108C" w:rsidP="00CE108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p =</w:t>
            </w:r>
          </w:p>
        </w:tc>
      </w:tr>
      <w:tr w:rsidR="00CE108C" w:rsidRPr="005A3E3E" w:rsidTr="006E657A">
        <w:trPr>
          <w:trHeight w:val="276"/>
          <w:jc w:val="center"/>
        </w:trPr>
        <w:tc>
          <w:tcPr>
            <w:tcW w:w="2777" w:type="dxa"/>
            <w:vAlign w:val="bottom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Number of patients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02" w:type="dxa"/>
            <w:vAlign w:val="bottom"/>
          </w:tcPr>
          <w:p w:rsidR="005E7647" w:rsidRPr="005A3E3E" w:rsidRDefault="005E7647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2777" w:type="dxa"/>
          </w:tcPr>
          <w:p w:rsidR="008C1444" w:rsidRPr="005A3E3E" w:rsidRDefault="008C1444" w:rsidP="008C144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P </w:t>
            </w: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IIb</w:t>
            </w:r>
            <w:proofErr w:type="spellEnd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IIIa</w:t>
            </w:r>
            <w:proofErr w:type="spellEnd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antagonist</w:t>
            </w:r>
          </w:p>
        </w:tc>
        <w:tc>
          <w:tcPr>
            <w:tcW w:w="1378" w:type="dxa"/>
            <w:vAlign w:val="bottom"/>
          </w:tcPr>
          <w:p w:rsidR="008C1444" w:rsidRPr="005A3E3E" w:rsidRDefault="008C1444" w:rsidP="007B2D9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(26.7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7B2D9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(35.3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7B2D9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 (31.3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7B2D9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3 (100 %)</w:t>
            </w:r>
          </w:p>
        </w:tc>
        <w:tc>
          <w:tcPr>
            <w:tcW w:w="1002" w:type="dxa"/>
          </w:tcPr>
          <w:p w:rsidR="008C1444" w:rsidRPr="005A3E3E" w:rsidRDefault="008C1444" w:rsidP="007B2D96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01</w:t>
            </w:r>
          </w:p>
        </w:tc>
      </w:tr>
      <w:tr w:rsidR="006E657A" w:rsidRPr="006E657A" w:rsidTr="006E657A">
        <w:trPr>
          <w:trHeight w:val="264"/>
          <w:jc w:val="center"/>
        </w:trPr>
        <w:tc>
          <w:tcPr>
            <w:tcW w:w="9270" w:type="dxa"/>
            <w:gridSpan w:val="6"/>
          </w:tcPr>
          <w:p w:rsidR="008C1444" w:rsidRPr="006E657A" w:rsidRDefault="008C14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657A">
              <w:rPr>
                <w:rFonts w:ascii="Times New Roman" w:hAnsi="Times New Roman" w:cs="Times New Roman"/>
                <w:b/>
                <w:lang w:val="en-US"/>
              </w:rPr>
              <w:t>Patient characteristics</w:t>
            </w:r>
          </w:p>
        </w:tc>
      </w:tr>
      <w:tr w:rsidR="00CE108C" w:rsidRPr="005A3E3E" w:rsidTr="006E657A">
        <w:trPr>
          <w:trHeight w:val="264"/>
          <w:jc w:val="center"/>
        </w:trPr>
        <w:tc>
          <w:tcPr>
            <w:tcW w:w="2777" w:type="dxa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Age [years]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9 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3</w:t>
            </w:r>
            <w:r w:rsidR="005A3E3E" w:rsidRPr="005A3E3E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5 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2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1 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2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3 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2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02" w:type="dxa"/>
          </w:tcPr>
          <w:p w:rsidR="005E7647" w:rsidRPr="005A3E3E" w:rsidRDefault="00CE108C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4706</w:t>
            </w:r>
          </w:p>
        </w:tc>
      </w:tr>
      <w:tr w:rsidR="00CE108C" w:rsidRPr="005A3E3E" w:rsidTr="006E657A">
        <w:trPr>
          <w:trHeight w:val="264"/>
          <w:jc w:val="center"/>
        </w:trPr>
        <w:tc>
          <w:tcPr>
            <w:tcW w:w="2777" w:type="dxa"/>
          </w:tcPr>
          <w:p w:rsidR="005E7647" w:rsidRPr="005A3E3E" w:rsidRDefault="00CE108C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Male gender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1 (7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9 (6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7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2 (80</w:t>
            </w:r>
            <w:r w:rsidR="005A3E3E" w:rsidRPr="005A3E3E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1 (7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002" w:type="dxa"/>
          </w:tcPr>
          <w:p w:rsidR="005E7647" w:rsidRPr="005A3E3E" w:rsidRDefault="00CE108C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2638</w:t>
            </w:r>
          </w:p>
        </w:tc>
      </w:tr>
      <w:tr w:rsidR="00CE108C" w:rsidRPr="005A3E3E" w:rsidTr="006E657A">
        <w:trPr>
          <w:trHeight w:val="276"/>
          <w:jc w:val="center"/>
        </w:trPr>
        <w:tc>
          <w:tcPr>
            <w:tcW w:w="2777" w:type="dxa"/>
          </w:tcPr>
          <w:p w:rsidR="00CE108C" w:rsidRPr="005A3E3E" w:rsidRDefault="008C1444" w:rsidP="003B33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SAPS2 Score</w:t>
            </w:r>
          </w:p>
        </w:tc>
        <w:tc>
          <w:tcPr>
            <w:tcW w:w="1378" w:type="dxa"/>
            <w:vAlign w:val="bottom"/>
          </w:tcPr>
          <w:p w:rsidR="00CE108C" w:rsidRPr="005A3E3E" w:rsidRDefault="00CE108C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6.2 ± 2.8</w:t>
            </w:r>
          </w:p>
        </w:tc>
        <w:tc>
          <w:tcPr>
            <w:tcW w:w="1371" w:type="dxa"/>
            <w:vAlign w:val="bottom"/>
          </w:tcPr>
          <w:p w:rsidR="00CE108C" w:rsidRPr="005A3E3E" w:rsidRDefault="00CE108C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9.9 ± 2.8</w:t>
            </w:r>
          </w:p>
        </w:tc>
        <w:tc>
          <w:tcPr>
            <w:tcW w:w="1371" w:type="dxa"/>
            <w:vAlign w:val="bottom"/>
          </w:tcPr>
          <w:p w:rsidR="00CE108C" w:rsidRPr="005A3E3E" w:rsidRDefault="00CE108C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1.1 ± 2.9</w:t>
            </w:r>
          </w:p>
        </w:tc>
        <w:tc>
          <w:tcPr>
            <w:tcW w:w="1371" w:type="dxa"/>
            <w:vAlign w:val="bottom"/>
          </w:tcPr>
          <w:p w:rsidR="00CE108C" w:rsidRPr="005A3E3E" w:rsidRDefault="00CE108C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4.7 ± 3.2</w:t>
            </w:r>
          </w:p>
        </w:tc>
        <w:tc>
          <w:tcPr>
            <w:tcW w:w="1002" w:type="dxa"/>
          </w:tcPr>
          <w:p w:rsidR="00CE108C" w:rsidRPr="005A3E3E" w:rsidRDefault="00CE108C" w:rsidP="003B33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2775</w:t>
            </w: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2777" w:type="dxa"/>
            <w:vAlign w:val="bottom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Known CAD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0</w:t>
            </w:r>
            <w:r w:rsidR="005A3E3E" w:rsidRPr="005A3E3E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 (29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002" w:type="dxa"/>
            <w:vAlign w:val="bottom"/>
          </w:tcPr>
          <w:p w:rsidR="005E7647" w:rsidRPr="005A3E3E" w:rsidRDefault="005E7647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190</w:t>
            </w: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2777" w:type="dxa"/>
            <w:vAlign w:val="bottom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Arterial hypertension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 (5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 (47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11 (75</w:t>
            </w:r>
            <w:r w:rsidR="005A3E3E" w:rsidRPr="005A3E3E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9 (69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002" w:type="dxa"/>
            <w:vAlign w:val="bottom"/>
          </w:tcPr>
          <w:p w:rsidR="005E7647" w:rsidRPr="005A3E3E" w:rsidRDefault="005E7647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950</w:t>
            </w: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2777" w:type="dxa"/>
            <w:vAlign w:val="bottom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Kidney disease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 (3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(29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37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002" w:type="dxa"/>
            <w:vAlign w:val="bottom"/>
          </w:tcPr>
          <w:p w:rsidR="005E7647" w:rsidRPr="005A3E3E" w:rsidRDefault="005E7647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234</w:t>
            </w:r>
          </w:p>
        </w:tc>
      </w:tr>
      <w:tr w:rsidR="008C1444" w:rsidRPr="005A3E3E" w:rsidTr="006E657A">
        <w:trPr>
          <w:trHeight w:val="276"/>
          <w:jc w:val="center"/>
        </w:trPr>
        <w:tc>
          <w:tcPr>
            <w:tcW w:w="2777" w:type="dxa"/>
            <w:vAlign w:val="bottom"/>
          </w:tcPr>
          <w:p w:rsidR="005E7647" w:rsidRPr="005A3E3E" w:rsidRDefault="00CE108C" w:rsidP="005E764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Diabetes</w:t>
            </w:r>
          </w:p>
        </w:tc>
        <w:tc>
          <w:tcPr>
            <w:tcW w:w="1378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4 (2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7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35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3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371" w:type="dxa"/>
            <w:vAlign w:val="bottom"/>
          </w:tcPr>
          <w:p w:rsidR="005E7647" w:rsidRPr="005A3E3E" w:rsidRDefault="005E7647" w:rsidP="005A3E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 (46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002" w:type="dxa"/>
            <w:vAlign w:val="bottom"/>
          </w:tcPr>
          <w:p w:rsidR="005E7647" w:rsidRPr="005A3E3E" w:rsidRDefault="005E7647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E108C" w:rsidRPr="005A3E3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7609</w:t>
            </w: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9270" w:type="dxa"/>
            <w:gridSpan w:val="6"/>
          </w:tcPr>
          <w:p w:rsidR="008C1444" w:rsidRPr="008C1444" w:rsidRDefault="008C1444" w:rsidP="00CE108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C1444">
              <w:rPr>
                <w:rFonts w:ascii="Times New Roman" w:hAnsi="Times New Roman" w:cs="Times New Roman"/>
                <w:b/>
                <w:color w:val="000000"/>
                <w:lang w:val="en-US"/>
              </w:rPr>
              <w:t>Complications</w:t>
            </w:r>
          </w:p>
        </w:tc>
      </w:tr>
      <w:tr w:rsidR="00194DC2" w:rsidRPr="005A3E3E" w:rsidTr="00664A37">
        <w:trPr>
          <w:trHeight w:val="264"/>
          <w:jc w:val="center"/>
        </w:trPr>
        <w:tc>
          <w:tcPr>
            <w:tcW w:w="2777" w:type="dxa"/>
          </w:tcPr>
          <w:p w:rsidR="00194DC2" w:rsidRPr="005A3E3E" w:rsidRDefault="00194DC2" w:rsidP="005A3E3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Any bleeding event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12 (8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11 (7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6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(5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6 (4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2236</w:t>
            </w:r>
          </w:p>
        </w:tc>
      </w:tr>
      <w:tr w:rsidR="00194DC2" w:rsidRPr="005A3E3E" w:rsidTr="00664A37">
        <w:trPr>
          <w:trHeight w:val="276"/>
          <w:jc w:val="center"/>
        </w:trPr>
        <w:tc>
          <w:tcPr>
            <w:tcW w:w="2777" w:type="dxa"/>
          </w:tcPr>
          <w:p w:rsidR="00194DC2" w:rsidRPr="005A3E3E" w:rsidRDefault="00194DC2" w:rsidP="0087667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BARC 3 bleeding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10 (6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7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(3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(3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(3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002" w:type="dxa"/>
          </w:tcPr>
          <w:p w:rsidR="00194DC2" w:rsidRPr="006E657A" w:rsidRDefault="00194DC2" w:rsidP="00CE108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E657A">
              <w:rPr>
                <w:rFonts w:ascii="Times New Roman" w:hAnsi="Times New Roman" w:cs="Times New Roman"/>
                <w:b/>
                <w:color w:val="000000"/>
                <w:lang w:val="en-US"/>
              </w:rPr>
              <w:t>0.0612</w:t>
            </w:r>
          </w:p>
        </w:tc>
      </w:tr>
      <w:tr w:rsidR="00194DC2" w:rsidRPr="005A3E3E" w:rsidTr="00664A37">
        <w:trPr>
          <w:trHeight w:val="264"/>
          <w:jc w:val="center"/>
        </w:trPr>
        <w:tc>
          <w:tcPr>
            <w:tcW w:w="2777" w:type="dxa"/>
          </w:tcPr>
          <w:p w:rsidR="00194DC2" w:rsidRPr="005A3E3E" w:rsidRDefault="00194DC2" w:rsidP="0087667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Access site bleeding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(3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6 (4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2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(5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2 (1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2815</w:t>
            </w:r>
          </w:p>
        </w:tc>
      </w:tr>
      <w:tr w:rsidR="00194DC2" w:rsidRPr="005A3E3E" w:rsidTr="00664A37">
        <w:trPr>
          <w:trHeight w:val="264"/>
          <w:jc w:val="center"/>
        </w:trPr>
        <w:tc>
          <w:tcPr>
            <w:tcW w:w="2777" w:type="dxa"/>
          </w:tcPr>
          <w:p w:rsidR="00194DC2" w:rsidRPr="008C1444" w:rsidRDefault="00194DC2" w:rsidP="0087667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C1444">
              <w:rPr>
                <w:rFonts w:ascii="Times New Roman" w:hAnsi="Times New Roman" w:cs="Times New Roman"/>
                <w:color w:val="000000"/>
                <w:lang w:val="en-US"/>
              </w:rPr>
              <w:t xml:space="preserve">  Pulmonary bleeding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(2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7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(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6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1 (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3 </w:t>
            </w:r>
            <w:bookmarkStart w:id="0" w:name="_GoBack"/>
            <w:bookmarkEnd w:id="0"/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2 (1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4964</w:t>
            </w:r>
          </w:p>
        </w:tc>
      </w:tr>
      <w:tr w:rsidR="00194DC2" w:rsidRPr="005A3E3E" w:rsidTr="00664A37">
        <w:trPr>
          <w:trHeight w:val="264"/>
          <w:jc w:val="center"/>
        </w:trPr>
        <w:tc>
          <w:tcPr>
            <w:tcW w:w="2777" w:type="dxa"/>
          </w:tcPr>
          <w:p w:rsidR="00194DC2" w:rsidRPr="008C1444" w:rsidRDefault="00194DC2" w:rsidP="00194DC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C1444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Any platelet transfusion 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(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(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6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2 (1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3334</w:t>
            </w:r>
          </w:p>
        </w:tc>
      </w:tr>
      <w:tr w:rsidR="00194DC2" w:rsidRPr="005A3E3E" w:rsidTr="00664A37">
        <w:trPr>
          <w:trHeight w:val="276"/>
          <w:jc w:val="center"/>
        </w:trPr>
        <w:tc>
          <w:tcPr>
            <w:tcW w:w="2777" w:type="dxa"/>
          </w:tcPr>
          <w:p w:rsidR="00194DC2" w:rsidRPr="005A3E3E" w:rsidRDefault="00194DC2" w:rsidP="00194DC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8C1444">
              <w:rPr>
                <w:rFonts w:ascii="Times New Roman" w:hAnsi="Times New Roman" w:cs="Times New Roman"/>
                <w:color w:val="000000"/>
                <w:lang w:val="en-US"/>
              </w:rPr>
              <w:t>Any RBC transfusion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7 (4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7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(2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(3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(3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7212</w:t>
            </w:r>
          </w:p>
        </w:tc>
      </w:tr>
      <w:tr w:rsidR="00194DC2" w:rsidRPr="005A3E3E" w:rsidTr="00664A37">
        <w:trPr>
          <w:trHeight w:val="264"/>
          <w:jc w:val="center"/>
        </w:trPr>
        <w:tc>
          <w:tcPr>
            <w:tcW w:w="2777" w:type="dxa"/>
          </w:tcPr>
          <w:p w:rsidR="00194DC2" w:rsidRPr="005A3E3E" w:rsidRDefault="00194DC2" w:rsidP="0087667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Any plasma transfusion</w:t>
            </w:r>
          </w:p>
        </w:tc>
        <w:tc>
          <w:tcPr>
            <w:tcW w:w="1378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(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 xml:space="preserve">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5 (2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3 (1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371" w:type="dxa"/>
          </w:tcPr>
          <w:p w:rsidR="00194DC2" w:rsidRPr="00194DC2" w:rsidRDefault="00194DC2" w:rsidP="00194DC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4 (3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94DC2">
              <w:rPr>
                <w:rFonts w:ascii="Times New Roman" w:hAnsi="Times New Roman" w:cs="Times New Roman"/>
                <w:color w:val="000000"/>
                <w:lang w:val="en-US"/>
              </w:rPr>
              <w:t>8 %)</w:t>
            </w:r>
          </w:p>
        </w:tc>
        <w:tc>
          <w:tcPr>
            <w:tcW w:w="1002" w:type="dxa"/>
          </w:tcPr>
          <w:p w:rsidR="00194DC2" w:rsidRPr="005A3E3E" w:rsidRDefault="00194DC2" w:rsidP="00CE10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8144</w:t>
            </w:r>
          </w:p>
        </w:tc>
      </w:tr>
      <w:tr w:rsidR="008C1444" w:rsidRPr="005A3E3E" w:rsidTr="006E657A">
        <w:trPr>
          <w:trHeight w:val="264"/>
          <w:jc w:val="center"/>
        </w:trPr>
        <w:tc>
          <w:tcPr>
            <w:tcW w:w="9270" w:type="dxa"/>
            <w:gridSpan w:val="6"/>
          </w:tcPr>
          <w:p w:rsidR="008C1444" w:rsidRPr="008C1444" w:rsidRDefault="008C1444" w:rsidP="00CE108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C1444">
              <w:rPr>
                <w:rFonts w:ascii="Times New Roman" w:hAnsi="Times New Roman" w:cs="Times New Roman"/>
                <w:b/>
                <w:color w:val="000000"/>
                <w:lang w:val="en-US"/>
              </w:rPr>
              <w:t>Outcome</w:t>
            </w:r>
          </w:p>
        </w:tc>
      </w:tr>
      <w:tr w:rsidR="008C1444" w:rsidRPr="005A3E3E" w:rsidTr="006E657A">
        <w:trPr>
          <w:trHeight w:val="71"/>
          <w:jc w:val="center"/>
        </w:trPr>
        <w:tc>
          <w:tcPr>
            <w:tcW w:w="2777" w:type="dxa"/>
          </w:tcPr>
          <w:p w:rsidR="008C1444" w:rsidRPr="005A3E3E" w:rsidRDefault="008C1444" w:rsidP="00893A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va</w:t>
            </w:r>
            <w:proofErr w:type="spellEnd"/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-ECMO duration [hours]</w:t>
            </w:r>
          </w:p>
        </w:tc>
        <w:tc>
          <w:tcPr>
            <w:tcW w:w="1378" w:type="dxa"/>
            <w:vAlign w:val="bottom"/>
          </w:tcPr>
          <w:p w:rsidR="008C1444" w:rsidRPr="005A3E3E" w:rsidRDefault="008C1444" w:rsidP="00893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1.2 ± 11.0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893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9.9 ± 17.2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893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60.9 ± 12.3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893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80.9 ± 17.3</w:t>
            </w:r>
          </w:p>
        </w:tc>
        <w:tc>
          <w:tcPr>
            <w:tcW w:w="1002" w:type="dxa"/>
          </w:tcPr>
          <w:p w:rsidR="008C1444" w:rsidRPr="005A3E3E" w:rsidRDefault="008C1444" w:rsidP="00893A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7720</w:t>
            </w:r>
          </w:p>
        </w:tc>
      </w:tr>
      <w:tr w:rsidR="008C1444" w:rsidRPr="005A3E3E" w:rsidTr="006E657A">
        <w:trPr>
          <w:trHeight w:val="276"/>
          <w:jc w:val="center"/>
        </w:trPr>
        <w:tc>
          <w:tcPr>
            <w:tcW w:w="2777" w:type="dxa"/>
          </w:tcPr>
          <w:p w:rsidR="008C1444" w:rsidRPr="005A3E3E" w:rsidRDefault="008C1444" w:rsidP="00A756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 xml:space="preserve">  Survived</w:t>
            </w:r>
          </w:p>
        </w:tc>
        <w:tc>
          <w:tcPr>
            <w:tcW w:w="1378" w:type="dxa"/>
            <w:vAlign w:val="bottom"/>
          </w:tcPr>
          <w:p w:rsidR="008C1444" w:rsidRPr="005A3E3E" w:rsidRDefault="008C1444" w:rsidP="00A756B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5 (33.3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A756B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3 (17.6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A756B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2 (18.8 %)</w:t>
            </w:r>
          </w:p>
        </w:tc>
        <w:tc>
          <w:tcPr>
            <w:tcW w:w="1371" w:type="dxa"/>
            <w:vAlign w:val="bottom"/>
          </w:tcPr>
          <w:p w:rsidR="008C1444" w:rsidRPr="005A3E3E" w:rsidRDefault="008C1444" w:rsidP="00A756B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 (0.0 %)</w:t>
            </w:r>
          </w:p>
        </w:tc>
        <w:tc>
          <w:tcPr>
            <w:tcW w:w="1002" w:type="dxa"/>
          </w:tcPr>
          <w:p w:rsidR="008C1444" w:rsidRPr="005A3E3E" w:rsidRDefault="008C1444" w:rsidP="00A756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3E3E">
              <w:rPr>
                <w:rFonts w:ascii="Times New Roman" w:hAnsi="Times New Roman" w:cs="Times New Roman"/>
                <w:color w:val="000000"/>
                <w:lang w:val="en-US"/>
              </w:rPr>
              <w:t>0.1173</w:t>
            </w:r>
          </w:p>
        </w:tc>
      </w:tr>
    </w:tbl>
    <w:p w:rsidR="006E657A" w:rsidRDefault="006E657A" w:rsidP="008C14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</w:p>
    <w:p w:rsidR="008C1444" w:rsidRPr="008C1444" w:rsidRDefault="008C1444" w:rsidP="008C14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proofErr w:type="gramStart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Characteristics and outcome of patients on VA-ECMO by different P2Y12 inhibitors or glycoprotein </w:t>
      </w:r>
      <w:proofErr w:type="spellStart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IIb</w:t>
      </w:r>
      <w:proofErr w:type="spellEnd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/</w:t>
      </w:r>
      <w:proofErr w:type="spellStart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IIIa</w:t>
      </w:r>
      <w:proofErr w:type="spellEnd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blockage.</w:t>
      </w:r>
      <w:proofErr w:type="gramEnd"/>
      <w:r w:rsidRPr="008C1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Data is given as number of patients (percentage of all patients in group) or as mean ± SEM, where applicable. Significance is calculated using ANOVA or Chi² as applicable. CAD - coronary artery disease</w:t>
      </w:r>
    </w:p>
    <w:p w:rsidR="00FF4AB2" w:rsidRPr="005A3E3E" w:rsidRDefault="00FF4AB2">
      <w:pPr>
        <w:rPr>
          <w:lang w:val="en-US"/>
        </w:rPr>
      </w:pPr>
    </w:p>
    <w:sectPr w:rsidR="00FF4AB2" w:rsidRPr="005A3E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647"/>
    <w:rsid w:val="00194DC2"/>
    <w:rsid w:val="005A3E3E"/>
    <w:rsid w:val="005E7647"/>
    <w:rsid w:val="006E657A"/>
    <w:rsid w:val="008C1444"/>
    <w:rsid w:val="00CE108C"/>
    <w:rsid w:val="00FF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5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wid Staudacher</dc:creator>
  <cp:lastModifiedBy>Dr. Dawid Staudacher</cp:lastModifiedBy>
  <cp:revision>2</cp:revision>
  <dcterms:created xsi:type="dcterms:W3CDTF">2016-06-24T10:17:00Z</dcterms:created>
  <dcterms:modified xsi:type="dcterms:W3CDTF">2016-06-29T14:56:00Z</dcterms:modified>
</cp:coreProperties>
</file>